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tbl>
      <w:tblPr>
        <w:tblW w:w="15300" w:type="dxa"/>
        <w:tblInd w:w="-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2430"/>
        <w:gridCol w:w="630"/>
        <w:gridCol w:w="720"/>
        <w:gridCol w:w="810"/>
        <w:gridCol w:w="720"/>
        <w:gridCol w:w="990"/>
        <w:gridCol w:w="810"/>
        <w:gridCol w:w="900"/>
        <w:gridCol w:w="900"/>
        <w:gridCol w:w="900"/>
        <w:gridCol w:w="810"/>
        <w:gridCol w:w="720"/>
        <w:gridCol w:w="720"/>
        <w:gridCol w:w="810"/>
        <w:gridCol w:w="900"/>
      </w:tblGrid>
      <w:tr w:rsidR="00496BD3" w:rsidRPr="00114F55" w14:paraId="372B2C3C" w14:textId="77777777" w:rsidTr="007E6394">
        <w:trPr>
          <w:cantSplit/>
          <w:trHeight w:val="747"/>
        </w:trPr>
        <w:tc>
          <w:tcPr>
            <w:tcW w:w="1530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9EB24D" w14:textId="50845A6C" w:rsidR="00496BD3" w:rsidRPr="00366F36" w:rsidRDefault="004F0C43" w:rsidP="007E6394">
            <w:pPr>
              <w:spacing w:after="0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  <w:r w:rsidRPr="00366F3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7E0B35" w:rsidRPr="00366F36">
              <w:rPr>
                <w:rFonts w:asciiTheme="majorBidi" w:hAnsiTheme="majorBidi" w:cstheme="majorBidi"/>
                <w:b/>
                <w:bCs/>
              </w:rPr>
              <w:t>Table</w:t>
            </w:r>
            <w:r w:rsidR="00051EAF">
              <w:rPr>
                <w:rFonts w:asciiTheme="majorBidi" w:hAnsiTheme="majorBidi" w:cstheme="majorBidi"/>
                <w:b/>
                <w:bCs/>
              </w:rPr>
              <w:t>.</w:t>
            </w:r>
            <w:r w:rsidR="007E0B35" w:rsidRPr="00366F36">
              <w:rPr>
                <w:rFonts w:asciiTheme="majorBidi" w:hAnsiTheme="majorBidi" w:cstheme="majorBidi"/>
                <w:b/>
                <w:bCs/>
              </w:rPr>
              <w:t xml:space="preserve"> Correlation Analysis to determine variables to include in modelling for acute malnutrition </w:t>
            </w:r>
          </w:p>
        </w:tc>
      </w:tr>
      <w:tr w:rsidR="00496BD3" w:rsidRPr="00114F55" w14:paraId="1286E095" w14:textId="77777777" w:rsidTr="007E6394">
        <w:trPr>
          <w:cantSplit/>
        </w:trPr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4CC1B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B0E4C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Sex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4632F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-14" w:right="60" w:firstLine="74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ALT (SGPT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1ED5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Hg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EA9A9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GAD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392045" w14:textId="39595D14" w:rsidR="00496BD3" w:rsidRPr="00366F36" w:rsidRDefault="00705702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>
              <w:rPr>
                <w:rFonts w:asciiTheme="majorBidi" w:hAnsiTheme="majorBidi" w:cstheme="majorBidi"/>
                <w:color w:val="264A60"/>
              </w:rPr>
              <w:t>PHQ-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97BE3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Food Insecurity concer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6A66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utritional suppleme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DDDC5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Long-standing infection such as Tuberculo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5A6D83" w14:textId="2D829B7E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 Length of time aware of HIV statu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28231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HH Monthly Incom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D7F84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Family Siz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5CDFC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Ag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02F97D" w14:textId="7CEC4C68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umber of meal</w:t>
            </w:r>
            <w:r w:rsidR="00FA178F">
              <w:rPr>
                <w:rFonts w:asciiTheme="majorBidi" w:hAnsiTheme="majorBidi" w:cstheme="majorBidi"/>
                <w:color w:val="264A60"/>
              </w:rPr>
              <w:t>s</w:t>
            </w:r>
            <w:r w:rsidRPr="00366F36">
              <w:rPr>
                <w:rFonts w:asciiTheme="majorBidi" w:hAnsiTheme="majorBidi" w:cstheme="majorBidi"/>
                <w:color w:val="264A60"/>
              </w:rPr>
              <w:t xml:space="preserve"> in 24 hours perio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2A22D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MUAC </w:t>
            </w:r>
          </w:p>
        </w:tc>
      </w:tr>
      <w:tr w:rsidR="00496BD3" w:rsidRPr="00114F55" w14:paraId="0C192E81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62652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Sex </w:t>
            </w:r>
          </w:p>
        </w:tc>
        <w:tc>
          <w:tcPr>
            <w:tcW w:w="24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E9B3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26AE2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502F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7E7E1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7139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9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7514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3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637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2159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297A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8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1713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9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0E24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6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5D0C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830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4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6CFA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9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88CC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2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</w:tr>
      <w:tr w:rsidR="00496BD3" w:rsidRPr="00114F55" w14:paraId="6060E07A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19B79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52CE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B9000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2B90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1FD8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78A0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7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7A0B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D425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B767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EC1B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8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933A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EBE9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39B7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0564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A11F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912C6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</w:tr>
      <w:tr w:rsidR="00496BD3" w:rsidRPr="00114F55" w14:paraId="392A1D9D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90949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A150C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3C52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5.4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FE04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8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C05F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3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CDBF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7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EB44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7.89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5ACD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4.49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50A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2.29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FB7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53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5202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5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FC2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5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EC6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3748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0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B059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34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22267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1.898</w:t>
            </w:r>
          </w:p>
        </w:tc>
      </w:tr>
      <w:tr w:rsidR="00496BD3" w:rsidRPr="00114F55" w14:paraId="5F572ACD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BED1F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A1FA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E81C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6477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FE6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BF50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2FC0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BA27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5583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7439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A29C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1198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DE56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771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99D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61C88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1</w:t>
            </w:r>
          </w:p>
        </w:tc>
      </w:tr>
      <w:tr w:rsidR="00496BD3" w:rsidRPr="00114F55" w14:paraId="0074A98C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11DE0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8081E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30515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159B9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FF11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5CA6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77A86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84CF4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11092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97CF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0B56F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133E3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473FB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651B7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DC5E7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2166E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26FE872C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99113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ALT(SGPT)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371F8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1AF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842B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5A1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7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CC9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A3A4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A20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6CAE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3BEE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EEDA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0A5D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37187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1CA7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13D8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91448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90</w:t>
            </w:r>
          </w:p>
        </w:tc>
      </w:tr>
      <w:tr w:rsidR="00496BD3" w:rsidRPr="00114F55" w14:paraId="016D80D5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94695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9A1DF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BC9F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000F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C600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C84A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5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A80B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7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7E7B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7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0E9A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5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1E41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2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860F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B801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0E1FA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1B2C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40CA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6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B546E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68</w:t>
            </w:r>
          </w:p>
        </w:tc>
      </w:tr>
      <w:tr w:rsidR="00496BD3" w:rsidRPr="00114F55" w14:paraId="56D00A11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F4235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FD01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E52B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8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8864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2.27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35FE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2F72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3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80BC5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6CE7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27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AA7A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7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EB35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1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4128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4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8EA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7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85A3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55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A4AE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5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9102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55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6CBE5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389</w:t>
            </w:r>
          </w:p>
        </w:tc>
      </w:tr>
      <w:tr w:rsidR="00496BD3" w:rsidRPr="00114F55" w14:paraId="24A34094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1F19E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2543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5A7E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6642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C872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9C75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1758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7825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0B89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7844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9790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492A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9ED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682F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BDFA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6EF46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0</w:t>
            </w:r>
          </w:p>
        </w:tc>
      </w:tr>
      <w:tr w:rsidR="00496BD3" w:rsidRPr="00114F55" w14:paraId="01340BAE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F13EE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0765F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E0394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01621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1D8A6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54C25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B0E4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3F46C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8B482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5B4C9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9724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5DAAC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6CDF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B4970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13146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028EF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</w:tr>
      <w:tr w:rsidR="00496BD3" w:rsidRPr="00114F55" w14:paraId="5EC23BF0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B0BEA5" w14:textId="720B6F4D" w:rsidR="00496BD3" w:rsidRPr="00366F36" w:rsidRDefault="00BE0D31" w:rsidP="00366F3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Hb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E8EC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7DDC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4F13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7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5B7F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F96C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77F5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E32C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E0EB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8A0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4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5189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8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D2E9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08F7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C04A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B0DE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E20AB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</w:tr>
      <w:tr w:rsidR="00496BD3" w:rsidRPr="00114F55" w14:paraId="4F48FCB8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82532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C1D3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A777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6D7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03EC8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504A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1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F605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ED66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2D75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9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C4D3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A45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EC397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588E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3189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8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2EB5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DC237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8</w:t>
            </w:r>
          </w:p>
        </w:tc>
      </w:tr>
      <w:tr w:rsidR="00496BD3" w:rsidRPr="00114F55" w14:paraId="3585B431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14080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568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FCCD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3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3089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02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D353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1.58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F46D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5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D611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7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1EDF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9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220C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06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121A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1.10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5D5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59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A49F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4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42A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6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4ADF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54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2ADE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.3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955FB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.209</w:t>
            </w:r>
          </w:p>
        </w:tc>
      </w:tr>
      <w:tr w:rsidR="00496BD3" w:rsidRPr="00114F55" w14:paraId="6172500C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5E84E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1E831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7E10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06AB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B9A0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0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179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E233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A1CB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D997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E5280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E289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795E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E741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97B8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5326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1B68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</w:tr>
      <w:tr w:rsidR="00496BD3" w:rsidRPr="00114F55" w14:paraId="37791991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75BA1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710D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1EC46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60ACE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2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D5267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310D8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DFCDC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E639D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44B75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39F86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FAFD3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D17F4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0D6FA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81733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2D25F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168F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</w:tr>
      <w:tr w:rsidR="00496BD3" w:rsidRPr="00114F55" w14:paraId="48924881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D6A16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GAD 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B8C9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D6D5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7D54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DF3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79A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7C57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2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EDD8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5CE4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736C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4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D91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C91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9CFB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D1DEF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39AE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9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39417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8</w:t>
            </w:r>
          </w:p>
        </w:tc>
      </w:tr>
      <w:tr w:rsidR="00496BD3" w:rsidRPr="00114F55" w14:paraId="0531DB30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F44C8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81A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3431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0F1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1F95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87484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BFB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9CFF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D5A0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6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3AA1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01AC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F2A2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5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1751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6839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24E0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B95D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58</w:t>
            </w:r>
          </w:p>
        </w:tc>
      </w:tr>
      <w:tr w:rsidR="00496BD3" w:rsidRPr="00114F55" w14:paraId="27D34A61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B2829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49105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4642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3B6E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3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CFB1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5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8564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5.99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3985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49.94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94A8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6.4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D0AF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A6B1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16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C19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09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F8945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87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0421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67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4872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.53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1EDB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8.3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19335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620</w:t>
            </w:r>
          </w:p>
        </w:tc>
      </w:tr>
      <w:tr w:rsidR="00496BD3" w:rsidRPr="00114F55" w14:paraId="629D0314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D9208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1210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DB31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C11D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5E7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3187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EBAC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FBEC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5CBE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B41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A699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0872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E25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2B2F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972E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2A878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9</w:t>
            </w:r>
          </w:p>
        </w:tc>
      </w:tr>
      <w:tr w:rsidR="00496BD3" w:rsidRPr="00114F55" w14:paraId="40C3FD75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8BFE5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A934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5F984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628A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6E09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7CBA4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03E81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EBF5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456B3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2E338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7CB90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D4528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70173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363AD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7B4E7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7E5D0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6916B7F1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DF4D84" w14:textId="3BB9C1E7" w:rsidR="00496BD3" w:rsidRPr="00366F36" w:rsidRDefault="00672064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>
              <w:rPr>
                <w:rFonts w:asciiTheme="majorBidi" w:hAnsiTheme="majorBidi" w:cstheme="majorBidi"/>
                <w:color w:val="264A60"/>
              </w:rPr>
              <w:t>PHQ-9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AD9CE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8ABC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38A3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99F3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EE9C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2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EAA8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81A6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96EF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3684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9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539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9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8858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82FD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F246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3E4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00CF1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4</w:t>
            </w:r>
          </w:p>
        </w:tc>
      </w:tr>
      <w:tr w:rsidR="00496BD3" w:rsidRPr="00114F55" w14:paraId="3757D6CA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9B971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00B8A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7DFD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21A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7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F292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8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A5B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9E3FB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E67E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5EE4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7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1F08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55E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02E3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5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A88C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DA04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B35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E1FA9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10</w:t>
            </w:r>
          </w:p>
        </w:tc>
      </w:tr>
      <w:tr w:rsidR="00496BD3" w:rsidRPr="00114F55" w14:paraId="18500B7B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D7CBF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B9831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830C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7.89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4071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05A8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7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D420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49.94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B23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5.74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D2E2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6.16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1368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4.19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501F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.8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9AB1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.49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642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6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37B2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38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86AE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6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9CA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56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C3CB0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099</w:t>
            </w:r>
          </w:p>
        </w:tc>
      </w:tr>
      <w:tr w:rsidR="00496BD3" w:rsidRPr="00114F55" w14:paraId="166EB39C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D53B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8256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F860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5C1F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DF6A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BE55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A2CD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840E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F9C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CD3E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B20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49CE0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259B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954B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2EA9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CE3FB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</w:tr>
      <w:tr w:rsidR="00496BD3" w:rsidRPr="00114F55" w14:paraId="209C0B44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ED2BA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AFB60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E6EBA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EB5FF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CCD7E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837E9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9CBC6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F488D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31AC1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A4CD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79B43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04275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65B0E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419E7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69D6D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D6396C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4780DC1A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68E16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Recode Food Insecurity concern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B307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FF4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816A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9186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9C8E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D73E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4361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AF92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83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5120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16D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6D60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5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ED5D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F660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95C0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23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9D4C3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4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</w:tr>
      <w:tr w:rsidR="00496BD3" w:rsidRPr="00114F55" w14:paraId="37A627B3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88A54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39EB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DD6F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B8BC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F36C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53B1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806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9BB78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D458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0694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4064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2068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0FA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1CA68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D0B9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2280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</w:tr>
      <w:tr w:rsidR="00496BD3" w:rsidRPr="00114F55" w14:paraId="38903AAD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4DBDC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76DE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3BFE6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4.49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9A9C1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27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3EC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9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6D829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6.43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6D5C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6.16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45A1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5.56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0BE3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7.05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DC44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2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FCD8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1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BB56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4.3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0B7E6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4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CCF3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5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577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6.0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DB992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3.779</w:t>
            </w:r>
          </w:p>
        </w:tc>
      </w:tr>
      <w:tr w:rsidR="00496BD3" w:rsidRPr="00114F55" w14:paraId="2CD17F5E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27C4D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6EBE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4020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EF14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C159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58D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B488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943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4AAB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4F8A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3186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BC7B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975F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F97D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FF5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4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A99BF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6</w:t>
            </w:r>
          </w:p>
        </w:tc>
      </w:tr>
      <w:tr w:rsidR="00496BD3" w:rsidRPr="00114F55" w14:paraId="15C264D2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0FFFC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D566B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D15AA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8FCE6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ED0FB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80CD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51CDE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5609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A6905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FC38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0385F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362A9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0BE97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0896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9214D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436CF7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5D725F77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A29C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Ever taken nutritional supplements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C223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967C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F284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9876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C89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4FDB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586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83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7310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1CDF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6409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8908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CB92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7AC3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58EE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28B34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0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</w:tr>
      <w:tr w:rsidR="00496BD3" w:rsidRPr="00114F55" w14:paraId="641A4FF6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54CA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B204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2FE3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E7DE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5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2156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9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B4F7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6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402E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7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0827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A985D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154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12EC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C17F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11D0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2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3606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9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5EE2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4DA0B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9</w:t>
            </w:r>
          </w:p>
        </w:tc>
      </w:tr>
      <w:tr w:rsidR="00496BD3" w:rsidRPr="00114F55" w14:paraId="036FDB92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7A69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DC5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C69E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2.2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875D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7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CF97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06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C287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876C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4.19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28B0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7.05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DB09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0.49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B76B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7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6A56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72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4F0C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1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660CB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4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182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2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D86B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1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561BA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745</w:t>
            </w:r>
          </w:p>
        </w:tc>
      </w:tr>
      <w:tr w:rsidR="00496BD3" w:rsidRPr="00114F55" w14:paraId="56022797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4713E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46B8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DDA6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0A2B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0407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70A2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D2E9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242E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E95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71A7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EE53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BC88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094F5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69EF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C5C9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F7F86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5</w:t>
            </w:r>
          </w:p>
        </w:tc>
      </w:tr>
      <w:tr w:rsidR="00496BD3" w:rsidRPr="00114F55" w14:paraId="3AA3D1FE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B5BC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06884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3A6FA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E9256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4C246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1D4A4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B83F8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69991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232E5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B6C7B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18326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51CC5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181CC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15314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111F2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E40BC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6B27AB01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BBBFC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Ever had a long-standing infection such as Tuberculosis?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A4D6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937A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8A84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BB46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4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5D29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4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D347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9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3716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18B8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1919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BB48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9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AB63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CC41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B0F4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5F2B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6DC4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</w:tr>
      <w:tr w:rsidR="00496BD3" w:rsidRPr="00114F55" w14:paraId="1208E8E9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D844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68AD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8B08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8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8BF6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47B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8CBA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A780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C5A2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B2B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12532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C263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367F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87A5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9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984D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9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9F8E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2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DEBD1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1</w:t>
            </w:r>
          </w:p>
        </w:tc>
      </w:tr>
      <w:tr w:rsidR="00496BD3" w:rsidRPr="00114F55" w14:paraId="5645D88E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DBE60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5251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BB46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5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481E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1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739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1.1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6E8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3.16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F40C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.8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5315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2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3AE8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7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B408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4.99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7E3A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41D6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9060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99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9464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4.26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A2F2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15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BF630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893</w:t>
            </w:r>
          </w:p>
        </w:tc>
      </w:tr>
      <w:tr w:rsidR="00496BD3" w:rsidRPr="00114F55" w14:paraId="4287C432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91AC9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979B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8607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996B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7AA1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53CB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7758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47A3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220A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B336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2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FF1F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2CB7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3ED7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AD82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276A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7DD6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</w:tr>
      <w:tr w:rsidR="00496BD3" w:rsidRPr="00114F55" w14:paraId="306650C7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7E983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A25EF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21A2E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73B08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488D8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6B37E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4BB4E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6755D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55BA4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D7279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163C0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0A65A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EBD5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75CA2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D9FCE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C7507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2C7432E3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35A594" w14:textId="0C84BDE1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Length of time aware of HIV status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DFCF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DDC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02B3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75A6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8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36D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7D8D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9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59C1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335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7A4E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9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E99B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D0E1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1D90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EB6A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1325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6493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0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</w:tr>
      <w:tr w:rsidR="00496BD3" w:rsidRPr="00114F55" w14:paraId="766F0B81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D10B9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6E4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1DB4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729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608A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66A0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E37F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065CD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3A67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5729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FA5C3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0240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446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A565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FE57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1291C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496BD3" w:rsidRPr="00114F55" w14:paraId="0A19AEC5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19450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791BF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3B6F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5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E031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4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A0E8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59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D3F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09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9551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.49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1BB4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10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B6D6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72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1395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3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0F95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1.5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B91A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.68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F429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06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A073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6.4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3FF6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.96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3B041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2.888</w:t>
            </w:r>
          </w:p>
        </w:tc>
      </w:tr>
      <w:tr w:rsidR="00496BD3" w:rsidRPr="00114F55" w14:paraId="459F18CB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5274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3B78F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DAE8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C879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BA2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1434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DD19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EFB9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72A0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4E5C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0C25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6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C476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C961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7798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E033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2E206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0</w:t>
            </w:r>
          </w:p>
        </w:tc>
      </w:tr>
      <w:tr w:rsidR="00496BD3" w:rsidRPr="00114F55" w14:paraId="3FA733FA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6EEC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820EC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7D7F4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89576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EA1D1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6B216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ED0D5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2485F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3313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8B10C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0FD82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E3D73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C40F7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91B1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40415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1869F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7611AC61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81DD9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HH Monthly Income 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1E55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052E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A39E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CD4D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D5E1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EB3F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A623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5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5E7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6813C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AAD1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F9E0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F503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5DCC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35CA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A5C8B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</w:tr>
      <w:tr w:rsidR="00496BD3" w:rsidRPr="00114F55" w14:paraId="19F164A9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0F034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D35A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F008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35CB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871A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D15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5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E21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C683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F6DA3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DB6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F54CF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962B7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F6E7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DC87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1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F382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AAAE6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7</w:t>
            </w:r>
          </w:p>
        </w:tc>
      </w:tr>
      <w:tr w:rsidR="00496BD3" w:rsidRPr="00114F55" w14:paraId="5662E329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AF668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FE5A8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30F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5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6199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72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075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4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19ED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87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83B9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62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40E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4.3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EE92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12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36BA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56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715B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.68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8816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4.50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9B65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0.87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52AF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37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DBC7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.2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A300D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0.063</w:t>
            </w:r>
          </w:p>
        </w:tc>
      </w:tr>
      <w:tr w:rsidR="00496BD3" w:rsidRPr="00114F55" w14:paraId="71407CC3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B16D3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B6CDB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EA1F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7B13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708F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0A2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B063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9AFF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05D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4236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0132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C3B2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61B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E24B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3295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64E20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</w:tr>
      <w:tr w:rsidR="00496BD3" w:rsidRPr="00114F55" w14:paraId="5D32FEF6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FF2A9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11D67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5D9D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7D690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32C0D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1C60F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C045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3B4AC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AFF38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1F6AD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51EB2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B63FF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C074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37567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FE0AE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F5CFD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69E1B3A8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6C026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Family Size 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403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1406F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B33A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8666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E539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A9D2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BC95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7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714B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1DC9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7495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4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678C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1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578F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F49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106C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1CEDF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3</w:t>
            </w:r>
          </w:p>
        </w:tc>
      </w:tr>
      <w:tr w:rsidR="00496BD3" w:rsidRPr="00114F55" w14:paraId="1D06F6FF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B6243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78F2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B576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4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34157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4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7EE9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1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F8E7F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1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7CD8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C4122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6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A1E4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2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8E3D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9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9523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D51BF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9FC8B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E3444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056E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D2AB6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93</w:t>
            </w:r>
          </w:p>
        </w:tc>
      </w:tr>
      <w:tr w:rsidR="00496BD3" w:rsidRPr="00114F55" w14:paraId="6DE420FA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3E674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0D1C6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7A72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2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4A08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5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ED2E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6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CBCE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4.67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8E35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38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60AC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40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9028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42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408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99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B084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06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9BA8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0.87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596F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85.99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E993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46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7BD7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3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7DA30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214</w:t>
            </w:r>
          </w:p>
        </w:tc>
      </w:tr>
      <w:tr w:rsidR="00496BD3" w:rsidRPr="00114F55" w14:paraId="7FE2B2B3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D2041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2D3B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127F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7EF3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04C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93CF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4C69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285A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E8E3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1D9E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210B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74D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6BEB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2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059D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3464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6BDBF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</w:tr>
      <w:tr w:rsidR="00496BD3" w:rsidRPr="00114F55" w14:paraId="3F917141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EE75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279F1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C0FF20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C3DB8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C937E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72C12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6806E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DC8AD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C6BD7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60090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480AB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D0FEC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CA02E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DD90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0F06A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B802ED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6C3F8B4C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B2963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 xml:space="preserve">Age 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9A06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AB8B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D8B5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5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7654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5BC2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C0BA3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51F8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783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7BEF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5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6CB4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2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019D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BFA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3706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C17D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0B015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</w:tr>
      <w:tr w:rsidR="00496BD3" w:rsidRPr="00114F55" w14:paraId="4234B0EF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CFC5E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7893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8684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64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4A54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5BE4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88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1A50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5B5D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DFC4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2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5184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9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10A6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9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8C42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998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F12C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9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CFDA0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CC6F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5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99CC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</w:tr>
      <w:tr w:rsidR="00496BD3" w:rsidRPr="00114F55" w14:paraId="5AD568D6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74A7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826A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04B4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01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3F45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.5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1DE3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54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69C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.53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80CC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6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EBBB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54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3D5E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21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3211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4.26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9657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6.45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05841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.37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8DFE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46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2D62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4.90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F185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93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56CBC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.109</w:t>
            </w:r>
          </w:p>
        </w:tc>
      </w:tr>
      <w:tr w:rsidR="00496BD3" w:rsidRPr="00114F55" w14:paraId="6E5B8565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23D32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67565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8B1D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B0AE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D0CB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CA98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1A2E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3242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DBFE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810C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898E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EC45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FF3B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1645D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9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3361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BE94B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0</w:t>
            </w:r>
          </w:p>
        </w:tc>
      </w:tr>
      <w:tr w:rsidR="00496BD3" w:rsidRPr="00114F55" w14:paraId="6F2E983C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1962E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F3673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CBB77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4B490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3E16E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01184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0C068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6404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131B6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0F737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CCB04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92B7A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9B8BA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4982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25F33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F182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00DDE051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9325F6" w14:textId="6EEB5F9F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umber of meal</w:t>
            </w:r>
            <w:r w:rsidR="00672064">
              <w:rPr>
                <w:rFonts w:asciiTheme="majorBidi" w:hAnsiTheme="majorBidi" w:cstheme="majorBidi"/>
                <w:color w:val="264A60"/>
              </w:rPr>
              <w:t>s</w:t>
            </w:r>
            <w:r w:rsidRPr="00366F36">
              <w:rPr>
                <w:rFonts w:asciiTheme="majorBidi" w:hAnsiTheme="majorBidi" w:cstheme="majorBidi"/>
                <w:color w:val="264A60"/>
              </w:rPr>
              <w:t xml:space="preserve"> in 24 hours period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244B6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E4E2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B8A81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5ABE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1DC6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9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0F01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8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7CE0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23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974E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FAAB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5D5F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2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F807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00D2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471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E6B8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04B1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93</w:t>
            </w:r>
          </w:p>
        </w:tc>
      </w:tr>
      <w:tr w:rsidR="00496BD3" w:rsidRPr="00114F55" w14:paraId="3DB5BA7C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F33BF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184C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05F4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0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33E01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6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990A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F218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5D6C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CE2D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615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9D4E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52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979F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8964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4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904D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AB18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5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19353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1BB9D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0</w:t>
            </w:r>
          </w:p>
        </w:tc>
      </w:tr>
      <w:tr w:rsidR="00496BD3" w:rsidRPr="00114F55" w14:paraId="739D8DA8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BFFC2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39BE4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5C7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.34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2BB2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55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1DDA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.3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1CC8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8.31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1187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5.56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5300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6.0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0547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1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402A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15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5F8A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.96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161B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7.2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F9F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3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C287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.9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08760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50.62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A5CC5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.406</w:t>
            </w:r>
          </w:p>
        </w:tc>
      </w:tr>
      <w:tr w:rsidR="00496BD3" w:rsidRPr="00114F55" w14:paraId="21F825B6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5054A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B676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A95D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30E3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5BEF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B887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ED56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ED08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4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19BC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24D5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D6B2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496A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A361B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7E73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F1FD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3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95981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</w:tr>
      <w:tr w:rsidR="00496BD3" w:rsidRPr="00114F55" w14:paraId="3C928178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CB86E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03AA0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9DD0E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637D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C77E4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440E5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E7C27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1CA11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5D5A0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53BAD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340C2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C3B8B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914DC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62495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A5BF8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9B1FF0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114F55" w14:paraId="761DCE58" w14:textId="77777777" w:rsidTr="007E6394">
        <w:trPr>
          <w:cantSplit/>
        </w:trPr>
        <w:tc>
          <w:tcPr>
            <w:tcW w:w="153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7DBA3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lastRenderedPageBreak/>
              <w:t xml:space="preserve">MUAC </w:t>
            </w: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5E108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Pearson Correlatio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D9D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2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604D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9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52E3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1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7A144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9832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6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A077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4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D9AA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05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2CF8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11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FB31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300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5BB9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06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B5C7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7005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74</w:t>
            </w:r>
            <w:r w:rsidRPr="00366F36">
              <w:rPr>
                <w:rFonts w:asciiTheme="majorBidi" w:hAnsiTheme="majorBidi" w:cstheme="majorBidi"/>
                <w:color w:val="010205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4218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9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172CC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</w:t>
            </w:r>
          </w:p>
        </w:tc>
      </w:tr>
      <w:tr w:rsidR="00496BD3" w:rsidRPr="00114F55" w14:paraId="6DCB2FC5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81F01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39DC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ig. (2-tailed)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9DBC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02E8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16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548A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1329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45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FAC3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EAB8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6081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15C3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B2EC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E53B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3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FA85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79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914C6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ED8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7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4882B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496BD3" w:rsidRPr="00114F55" w14:paraId="47D0E1A9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F4867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D82ED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Sum of Squares and Cross-products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AE31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1.89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717D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2.38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B54B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.2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D219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3.62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CE20C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6.09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CC4F6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13.77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0005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74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9A0C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9.89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9112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2.88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528B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0.06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6E85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1.21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D1E5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.10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2A2D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6.40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8CD4E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94.622</w:t>
            </w:r>
          </w:p>
        </w:tc>
      </w:tr>
      <w:tr w:rsidR="00496BD3" w:rsidRPr="00114F55" w14:paraId="000CBB39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6DE34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47D8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Covariance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F4A2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C8BE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0705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3904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0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1D9D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DF659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3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0A2D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45C0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-.02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BB31E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3445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2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096AB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80DD4A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6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6181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01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C699F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.247</w:t>
            </w:r>
          </w:p>
        </w:tc>
      </w:tr>
      <w:tr w:rsidR="00496BD3" w:rsidRPr="00114F55" w14:paraId="331453D5" w14:textId="77777777" w:rsidTr="007E6394">
        <w:trPr>
          <w:cantSplit/>
        </w:trPr>
        <w:tc>
          <w:tcPr>
            <w:tcW w:w="15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77392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24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9210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</w:rPr>
            </w:pPr>
            <w:r w:rsidRPr="00366F36">
              <w:rPr>
                <w:rFonts w:asciiTheme="majorBidi" w:hAnsiTheme="majorBidi" w:cstheme="majorBidi"/>
                <w:color w:val="264A60"/>
              </w:rPr>
              <w:t>N</w:t>
            </w: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D5F5F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48D66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23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5598A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5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CF3780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910D88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C0E0C4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7B882F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2449C3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2EC41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265332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5263A7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C5EA3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B80791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E07249C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</w:rPr>
            </w:pPr>
            <w:r w:rsidRPr="00366F36">
              <w:rPr>
                <w:rFonts w:asciiTheme="majorBidi" w:hAnsiTheme="majorBidi" w:cstheme="majorBidi"/>
                <w:color w:val="010205"/>
              </w:rPr>
              <w:t>384</w:t>
            </w:r>
          </w:p>
        </w:tc>
      </w:tr>
      <w:tr w:rsidR="00496BD3" w:rsidRPr="00E02543" w14:paraId="270146F8" w14:textId="77777777" w:rsidTr="007E6394">
        <w:trPr>
          <w:cantSplit/>
        </w:trPr>
        <w:tc>
          <w:tcPr>
            <w:tcW w:w="153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FDFBA" w14:textId="5B751590" w:rsidR="007E0B35" w:rsidRPr="00366F36" w:rsidRDefault="007A3EFE" w:rsidP="00BE0D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66F36">
              <w:rPr>
                <w:rFonts w:asciiTheme="majorBidi" w:hAnsiTheme="majorBidi" w:cstheme="majorBidi"/>
                <w:b/>
                <w:bCs/>
                <w:i/>
                <w:iCs/>
                <w:color w:val="010205"/>
                <w:sz w:val="20"/>
                <w:szCs w:val="20"/>
              </w:rPr>
              <w:t xml:space="preserve">Note: </w:t>
            </w:r>
            <w:r w:rsidR="007E0B35" w:rsidRPr="00366F36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20"/>
                <w:szCs w:val="20"/>
              </w:rPr>
              <w:t xml:space="preserve">ALT- </w:t>
            </w:r>
            <w:r w:rsidR="007E0B35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  <w:shd w:val="clear" w:color="auto" w:fill="FFFFFF"/>
              </w:rPr>
              <w:t>alanine aminotransferase</w:t>
            </w:r>
            <w:r w:rsidR="007E0B35" w:rsidRPr="00366F36">
              <w:rPr>
                <w:rFonts w:asciiTheme="majorBidi" w:hAnsiTheme="majorBidi" w:cstheme="majorBidi"/>
                <w:i/>
                <w:iCs/>
                <w:color w:val="010205"/>
                <w:sz w:val="20"/>
                <w:szCs w:val="20"/>
              </w:rPr>
              <w:t xml:space="preserve">; </w:t>
            </w:r>
            <w:r w:rsidRPr="00366F36">
              <w:rPr>
                <w:rFonts w:asciiTheme="majorBidi" w:hAnsiTheme="majorBidi" w:cstheme="majorBidi"/>
                <w:i/>
                <w:iCs/>
                <w:color w:val="010205"/>
                <w:sz w:val="20"/>
                <w:szCs w:val="20"/>
              </w:rPr>
              <w:t>ART-Anti-Retroviral Therapy; GAD- Generalized Anxiety Disorder; Hb- Haemoglobin; HH- Household; HIV- Human Immunodeficiency Virus; BAZ- Body Mass Index- for-Age Z-score</w:t>
            </w:r>
            <w:r w:rsidR="007E0B35" w:rsidRPr="00366F36">
              <w:rPr>
                <w:rFonts w:asciiTheme="majorBidi" w:hAnsiTheme="majorBidi" w:cstheme="majorBidi"/>
                <w:i/>
                <w:iCs/>
                <w:color w:val="010205"/>
                <w:sz w:val="20"/>
                <w:szCs w:val="20"/>
              </w:rPr>
              <w:t xml:space="preserve">; MUAC- Mid-Upper Arm Circumference; </w:t>
            </w:r>
            <w:r w:rsidR="007E0B35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  <w:shd w:val="clear" w:color="auto" w:fill="FFFFFF"/>
              </w:rPr>
              <w:t xml:space="preserve">SGPT- </w:t>
            </w:r>
            <w:r w:rsidR="007E0B35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>serum glutamic-pyruvic transaminase</w:t>
            </w:r>
            <w:r w:rsidR="00672064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>; GAD</w:t>
            </w:r>
            <w:r w:rsidR="004C5FF0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 xml:space="preserve"> – Generalised Anxiety Disorder; PHQ-9 </w:t>
            </w:r>
            <w:r w:rsidR="00C76613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>–</w:t>
            </w:r>
            <w:r w:rsidR="004C5FF0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 xml:space="preserve"> </w:t>
            </w:r>
            <w:r w:rsidR="00C76613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>Patient Health Questionnaire</w:t>
            </w:r>
            <w:r w:rsidR="00E02543" w:rsidRPr="00366F36">
              <w:rPr>
                <w:rFonts w:asciiTheme="majorBidi" w:hAnsiTheme="majorBidi" w:cstheme="majorBidi"/>
                <w:i/>
                <w:iCs/>
                <w:color w:val="001D35"/>
                <w:sz w:val="20"/>
                <w:szCs w:val="20"/>
              </w:rPr>
              <w:t xml:space="preserve"> (9 item)</w:t>
            </w:r>
            <w:r w:rsidRPr="00366F3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</w:t>
            </w:r>
          </w:p>
          <w:p w14:paraId="1E24D4A7" w14:textId="1F4CFFD9" w:rsidR="00BE0D31" w:rsidRPr="00366F36" w:rsidRDefault="00BE0D31" w:rsidP="00BE0D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66F3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#  Pearson Correlation coefficients reported </w:t>
            </w:r>
          </w:p>
          <w:p w14:paraId="2DE0E015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66F3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**. Correlation is significant at the 0.01 level (2-tailed).</w:t>
            </w:r>
          </w:p>
        </w:tc>
      </w:tr>
      <w:tr w:rsidR="00496BD3" w:rsidRPr="00E02543" w14:paraId="2FFAD7D9" w14:textId="77777777" w:rsidTr="007E6394">
        <w:trPr>
          <w:cantSplit/>
        </w:trPr>
        <w:tc>
          <w:tcPr>
            <w:tcW w:w="153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C5A8D" w14:textId="77777777" w:rsidR="00496BD3" w:rsidRPr="00366F36" w:rsidRDefault="00496BD3" w:rsidP="00617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66F36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*. Correlation is significant at the 0.05 level (2-tailed).</w:t>
            </w:r>
          </w:p>
        </w:tc>
      </w:tr>
    </w:tbl>
    <w:p w14:paraId="453766CA" w14:textId="77777777" w:rsidR="00496BD3" w:rsidRPr="00366F36" w:rsidRDefault="00496BD3" w:rsidP="00496BD3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</w:p>
    <w:p w14:paraId="796F2DBE" w14:textId="77777777" w:rsidR="00496BD3" w:rsidRPr="00366F36" w:rsidRDefault="00496BD3" w:rsidP="00496BD3">
      <w:pPr>
        <w:rPr>
          <w:rFonts w:asciiTheme="majorBidi" w:hAnsiTheme="majorBidi" w:cstheme="majorBidi"/>
        </w:rPr>
      </w:pPr>
    </w:p>
    <w:p w14:paraId="225368AE" w14:textId="77777777" w:rsidR="00A37B69" w:rsidRPr="00366F36" w:rsidRDefault="00A37B69" w:rsidP="00A37B69">
      <w:pPr>
        <w:rPr>
          <w:rFonts w:asciiTheme="majorBidi" w:hAnsiTheme="majorBidi" w:cstheme="majorBidi"/>
        </w:rPr>
      </w:pPr>
    </w:p>
    <w:p w14:paraId="67DE62B8" w14:textId="77777777" w:rsidR="00A37B69" w:rsidRPr="00366F36" w:rsidRDefault="00A37B69" w:rsidP="00A37B69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</w:rPr>
      </w:pPr>
    </w:p>
    <w:p w14:paraId="597E0CC0" w14:textId="77777777" w:rsidR="00A37B69" w:rsidRPr="00366F36" w:rsidRDefault="00A37B69" w:rsidP="00A37B69">
      <w:pPr>
        <w:rPr>
          <w:rFonts w:asciiTheme="majorBidi" w:hAnsiTheme="majorBidi" w:cstheme="majorBidi"/>
        </w:rPr>
      </w:pPr>
    </w:p>
    <w:p w14:paraId="0EEF64A1" w14:textId="77777777" w:rsidR="00F15414" w:rsidRPr="00366F36" w:rsidRDefault="00F15414" w:rsidP="00F15414">
      <w:pPr>
        <w:rPr>
          <w:rFonts w:asciiTheme="majorBidi" w:hAnsiTheme="majorBidi" w:cstheme="majorBidi"/>
          <w:bCs/>
          <w:color w:val="000000" w:themeColor="text1"/>
        </w:rPr>
      </w:pPr>
    </w:p>
    <w:p w14:paraId="1087B4FF" w14:textId="77777777" w:rsidR="00F15414" w:rsidRPr="00366F36" w:rsidRDefault="00F15414" w:rsidP="00F15414">
      <w:pPr>
        <w:rPr>
          <w:rFonts w:asciiTheme="majorBidi" w:hAnsiTheme="majorBidi" w:cstheme="majorBidi"/>
          <w:bCs/>
          <w:color w:val="000000" w:themeColor="text1"/>
        </w:rPr>
      </w:pPr>
    </w:p>
    <w:p w14:paraId="413758FA" w14:textId="77777777" w:rsidR="00F15414" w:rsidRPr="00366F36" w:rsidRDefault="00F15414" w:rsidP="00F15414">
      <w:pPr>
        <w:rPr>
          <w:rFonts w:asciiTheme="majorBidi" w:hAnsiTheme="majorBidi" w:cstheme="majorBidi"/>
          <w:bCs/>
          <w:color w:val="000000" w:themeColor="text1"/>
        </w:rPr>
      </w:pPr>
    </w:p>
    <w:p w14:paraId="035D4D75" w14:textId="77777777" w:rsidR="00F15414" w:rsidRPr="00366F36" w:rsidRDefault="00F15414" w:rsidP="00F15414">
      <w:pPr>
        <w:rPr>
          <w:rFonts w:asciiTheme="majorBidi" w:hAnsiTheme="majorBidi" w:cstheme="majorBidi"/>
        </w:rPr>
      </w:pPr>
    </w:p>
    <w:p w14:paraId="21FD2382" w14:textId="77777777" w:rsidR="00F15414" w:rsidRPr="00366F36" w:rsidRDefault="00F15414">
      <w:pPr>
        <w:rPr>
          <w:rFonts w:asciiTheme="majorBidi" w:hAnsiTheme="majorBidi" w:cstheme="majorBidi"/>
        </w:rPr>
      </w:pPr>
    </w:p>
    <w:sectPr w:rsidR="00F15414" w:rsidRPr="00366F36" w:rsidSect="00496BD3">
      <w:pgSz w:w="15840" w:h="12240" w:orient="landscape"/>
      <w:pgMar w:top="22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02854" w14:textId="77777777" w:rsidR="00FE267C" w:rsidRDefault="00FE267C" w:rsidP="00496BD3">
      <w:pPr>
        <w:spacing w:after="0" w:line="240" w:lineRule="auto"/>
      </w:pPr>
      <w:r>
        <w:separator/>
      </w:r>
    </w:p>
  </w:endnote>
  <w:endnote w:type="continuationSeparator" w:id="0">
    <w:p w14:paraId="6068C3AD" w14:textId="77777777" w:rsidR="00FE267C" w:rsidRDefault="00FE267C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4BFC1" w14:textId="77777777" w:rsidR="00FE267C" w:rsidRDefault="00FE267C" w:rsidP="00496BD3">
      <w:pPr>
        <w:spacing w:after="0" w:line="240" w:lineRule="auto"/>
      </w:pPr>
      <w:r>
        <w:separator/>
      </w:r>
    </w:p>
  </w:footnote>
  <w:footnote w:type="continuationSeparator" w:id="0">
    <w:p w14:paraId="3732BEBF" w14:textId="77777777" w:rsidR="00FE267C" w:rsidRDefault="00FE267C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941DB"/>
    <w:rsid w:val="000D3025"/>
    <w:rsid w:val="00114F55"/>
    <w:rsid w:val="00186258"/>
    <w:rsid w:val="001E13AB"/>
    <w:rsid w:val="001E799C"/>
    <w:rsid w:val="00206914"/>
    <w:rsid w:val="0021279E"/>
    <w:rsid w:val="002352B9"/>
    <w:rsid w:val="0026093B"/>
    <w:rsid w:val="002633BB"/>
    <w:rsid w:val="00286317"/>
    <w:rsid w:val="00286C68"/>
    <w:rsid w:val="002F5E51"/>
    <w:rsid w:val="00322F61"/>
    <w:rsid w:val="0035153F"/>
    <w:rsid w:val="00366F36"/>
    <w:rsid w:val="00384DCE"/>
    <w:rsid w:val="003C0DBE"/>
    <w:rsid w:val="003E0AE3"/>
    <w:rsid w:val="003E4321"/>
    <w:rsid w:val="00496BD3"/>
    <w:rsid w:val="004C5FF0"/>
    <w:rsid w:val="004E0B4E"/>
    <w:rsid w:val="004E3A44"/>
    <w:rsid w:val="004F0C43"/>
    <w:rsid w:val="004F7897"/>
    <w:rsid w:val="005233DA"/>
    <w:rsid w:val="005503A1"/>
    <w:rsid w:val="005673AA"/>
    <w:rsid w:val="005F76E3"/>
    <w:rsid w:val="00663847"/>
    <w:rsid w:val="00672064"/>
    <w:rsid w:val="00680ABF"/>
    <w:rsid w:val="006A1338"/>
    <w:rsid w:val="006A3B6E"/>
    <w:rsid w:val="006C7F0B"/>
    <w:rsid w:val="00705702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553A8"/>
    <w:rsid w:val="008579AF"/>
    <w:rsid w:val="008B5496"/>
    <w:rsid w:val="00920622"/>
    <w:rsid w:val="00977A0A"/>
    <w:rsid w:val="009A3958"/>
    <w:rsid w:val="009E1F61"/>
    <w:rsid w:val="009F6E28"/>
    <w:rsid w:val="00A274AF"/>
    <w:rsid w:val="00A37B69"/>
    <w:rsid w:val="00AC2C41"/>
    <w:rsid w:val="00AC64EC"/>
    <w:rsid w:val="00AE2F7D"/>
    <w:rsid w:val="00B25AC9"/>
    <w:rsid w:val="00BC4557"/>
    <w:rsid w:val="00BC4600"/>
    <w:rsid w:val="00BE0B82"/>
    <w:rsid w:val="00BE0D31"/>
    <w:rsid w:val="00C16B48"/>
    <w:rsid w:val="00C711C7"/>
    <w:rsid w:val="00C76613"/>
    <w:rsid w:val="00C76D23"/>
    <w:rsid w:val="00C86BA3"/>
    <w:rsid w:val="00D06875"/>
    <w:rsid w:val="00D654E4"/>
    <w:rsid w:val="00DA4F21"/>
    <w:rsid w:val="00DC2E87"/>
    <w:rsid w:val="00DD0361"/>
    <w:rsid w:val="00E02543"/>
    <w:rsid w:val="00E25F9F"/>
    <w:rsid w:val="00E44D01"/>
    <w:rsid w:val="00E52C25"/>
    <w:rsid w:val="00EA2A53"/>
    <w:rsid w:val="00EE727B"/>
    <w:rsid w:val="00F15414"/>
    <w:rsid w:val="00F23FCC"/>
    <w:rsid w:val="00F35E4E"/>
    <w:rsid w:val="00F400DE"/>
    <w:rsid w:val="00F445E7"/>
    <w:rsid w:val="00F82315"/>
    <w:rsid w:val="00FA178F"/>
    <w:rsid w:val="00FA587B"/>
    <w:rsid w:val="00FA5E4D"/>
    <w:rsid w:val="00FB3F09"/>
    <w:rsid w:val="00FE267C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39</Words>
  <Characters>64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4</cp:revision>
  <dcterms:created xsi:type="dcterms:W3CDTF">2026-06-10T04:45:00Z</dcterms:created>
  <dcterms:modified xsi:type="dcterms:W3CDTF">2026-06-1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